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73FA3" w14:textId="47E8679D" w:rsidR="00840B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34D9C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15F8">
        <w:rPr>
          <w:rFonts w:ascii="Times New Roman" w:hAnsi="Times New Roman" w:cs="Times New Roman"/>
          <w:sz w:val="24"/>
          <w:szCs w:val="24"/>
        </w:rPr>
        <w:t>Search strategy in PubMed, Embase, and 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840B8B" w14:paraId="74E1613F" w14:textId="77777777">
        <w:tc>
          <w:tcPr>
            <w:tcW w:w="2122" w:type="dxa"/>
          </w:tcPr>
          <w:p w14:paraId="4C51446E" w14:textId="77777777" w:rsidR="00840B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 w14:paraId="64BAFF4F" w14:textId="77777777" w:rsidR="00840B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840B8B" w14:paraId="5625E245" w14:textId="77777777">
        <w:tc>
          <w:tcPr>
            <w:tcW w:w="2122" w:type="dxa"/>
          </w:tcPr>
          <w:p w14:paraId="055CAF24" w14:textId="77777777" w:rsidR="00840B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Med </w:t>
            </w:r>
          </w:p>
        </w:tc>
        <w:tc>
          <w:tcPr>
            <w:tcW w:w="11826" w:type="dxa"/>
          </w:tcPr>
          <w:p w14:paraId="4FB7B84B" w14:textId="77777777" w:rsidR="00840B8B" w:rsidRDefault="0000000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"Positron-Emission Tomography"[Mesh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itron Emission Tomograph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 [Title/Abstract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[Title/Abstract]) AND ("Lymphatic Metastasis"[Mesh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mph Node Metastasi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 [Title/Abstract] OR "LNM"[Title/Abstract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de Metastasi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 [Title/Abstract]) AND ( "Nasopharyngeal Carcinoma"[Mesh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sopharynge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 [Title/Abstract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sopharyngeal Carcinom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"[Mesh] OR 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sophary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x"[Title/Abstract]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0B8B" w14:paraId="0ADC845C" w14:textId="77777777">
        <w:tc>
          <w:tcPr>
            <w:tcW w:w="2122" w:type="dxa"/>
          </w:tcPr>
          <w:p w14:paraId="066666C8" w14:textId="77777777" w:rsidR="00840B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mbase </w:t>
            </w:r>
          </w:p>
        </w:tc>
        <w:tc>
          <w:tcPr>
            <w:tcW w:w="11826" w:type="dxa"/>
          </w:tcPr>
          <w:p w14:paraId="2181C7D9" w14:textId="77777777" w:rsidR="00840B8B" w:rsidRDefault="0000000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positron emission tomography'/ex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Positron Emission Tomography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PET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) AND ('lymph node metastasis'/exp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Lymph Node Metastasis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 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N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de Metastasis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 AND ( 'nasopharynx carcinoma'/exp OR '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Nasopharyngeal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sopharyngeal Carcinomas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Nasophary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0B8B" w14:paraId="6F5AE6FB" w14:textId="77777777">
        <w:tc>
          <w:tcPr>
            <w:tcW w:w="2122" w:type="dxa"/>
          </w:tcPr>
          <w:p w14:paraId="48CE7D8F" w14:textId="77777777" w:rsidR="00840B8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b of Science </w:t>
            </w:r>
          </w:p>
        </w:tc>
        <w:tc>
          <w:tcPr>
            <w:tcW w:w="11826" w:type="dxa"/>
          </w:tcPr>
          <w:p w14:paraId="34B3C35F" w14:textId="77777777" w:rsidR="00840B8B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(TS=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ositron emission tomograph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ositron Emission Tomograph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)) AND TS=("Lymphatic Metastasis" OR "Lymph Node Metastasis" OR " LNM"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ode Metastasi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) AND TS=("Nasopharyngeal Carcinoma" OR " Nasopharyngeal"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R "Nasopharyngeal Carcinomas" OR "Nasopharynx" )</w:t>
            </w:r>
          </w:p>
        </w:tc>
      </w:tr>
    </w:tbl>
    <w:p w14:paraId="14AFF70B" w14:textId="3E7E83FA" w:rsidR="00840B8B" w:rsidRPr="0080339C" w:rsidRDefault="00840B8B">
      <w:pPr>
        <w:rPr>
          <w:rFonts w:ascii="Times New Roman" w:hAnsi="Times New Roman" w:cs="Times New Roman"/>
          <w:sz w:val="24"/>
          <w:szCs w:val="24"/>
        </w:rPr>
      </w:pPr>
    </w:p>
    <w:sectPr w:rsidR="00840B8B" w:rsidRPr="008033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EC121" w14:textId="77777777" w:rsidR="002F6CA7" w:rsidRDefault="002F6CA7" w:rsidP="00FA0069">
      <w:r>
        <w:separator/>
      </w:r>
    </w:p>
  </w:endnote>
  <w:endnote w:type="continuationSeparator" w:id="0">
    <w:p w14:paraId="112ED7A8" w14:textId="77777777" w:rsidR="002F6CA7" w:rsidRDefault="002F6CA7" w:rsidP="00FA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339A7" w14:textId="77777777" w:rsidR="002F6CA7" w:rsidRDefault="002F6CA7" w:rsidP="00FA0069">
      <w:r>
        <w:separator/>
      </w:r>
    </w:p>
  </w:footnote>
  <w:footnote w:type="continuationSeparator" w:id="0">
    <w:p w14:paraId="6C53B440" w14:textId="77777777" w:rsidR="002F6CA7" w:rsidRDefault="002F6CA7" w:rsidP="00FA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Q4NmE1ZDdjN2JjZmEzYjEwNjVjOTE4ZTM3NTBlMWEifQ=="/>
  </w:docVars>
  <w:rsids>
    <w:rsidRoot w:val="00842798"/>
    <w:rsid w:val="00071C36"/>
    <w:rsid w:val="000A6116"/>
    <w:rsid w:val="000B133F"/>
    <w:rsid w:val="000C220E"/>
    <w:rsid w:val="000E389A"/>
    <w:rsid w:val="00135FC2"/>
    <w:rsid w:val="0015298E"/>
    <w:rsid w:val="001976E9"/>
    <w:rsid w:val="001A5608"/>
    <w:rsid w:val="001B33F9"/>
    <w:rsid w:val="001E04AF"/>
    <w:rsid w:val="0021448E"/>
    <w:rsid w:val="00250E62"/>
    <w:rsid w:val="00276E33"/>
    <w:rsid w:val="00295F34"/>
    <w:rsid w:val="002B4FA0"/>
    <w:rsid w:val="002D2F8F"/>
    <w:rsid w:val="002E2256"/>
    <w:rsid w:val="002F6CA7"/>
    <w:rsid w:val="0030293F"/>
    <w:rsid w:val="003115F8"/>
    <w:rsid w:val="00380BBF"/>
    <w:rsid w:val="003E30BA"/>
    <w:rsid w:val="003E434E"/>
    <w:rsid w:val="00414DC9"/>
    <w:rsid w:val="0041719D"/>
    <w:rsid w:val="004305FC"/>
    <w:rsid w:val="0045422D"/>
    <w:rsid w:val="0046461F"/>
    <w:rsid w:val="0046690C"/>
    <w:rsid w:val="004C2B01"/>
    <w:rsid w:val="004C7B76"/>
    <w:rsid w:val="004E78C0"/>
    <w:rsid w:val="00506A10"/>
    <w:rsid w:val="0051682D"/>
    <w:rsid w:val="005845F5"/>
    <w:rsid w:val="005A00F8"/>
    <w:rsid w:val="005A0877"/>
    <w:rsid w:val="005D6A6B"/>
    <w:rsid w:val="00634D9C"/>
    <w:rsid w:val="00635302"/>
    <w:rsid w:val="00650519"/>
    <w:rsid w:val="006B0FD3"/>
    <w:rsid w:val="006D23CB"/>
    <w:rsid w:val="006D36DA"/>
    <w:rsid w:val="006E138C"/>
    <w:rsid w:val="006E465A"/>
    <w:rsid w:val="006F5D6E"/>
    <w:rsid w:val="007468DC"/>
    <w:rsid w:val="007F138E"/>
    <w:rsid w:val="007F6B88"/>
    <w:rsid w:val="0080339C"/>
    <w:rsid w:val="00832A2F"/>
    <w:rsid w:val="00840B8B"/>
    <w:rsid w:val="00842798"/>
    <w:rsid w:val="00893641"/>
    <w:rsid w:val="008A753A"/>
    <w:rsid w:val="008B1964"/>
    <w:rsid w:val="008F0786"/>
    <w:rsid w:val="009214EF"/>
    <w:rsid w:val="00926256"/>
    <w:rsid w:val="00943605"/>
    <w:rsid w:val="00945266"/>
    <w:rsid w:val="00972EFB"/>
    <w:rsid w:val="00985ECE"/>
    <w:rsid w:val="009A6D70"/>
    <w:rsid w:val="009C05D4"/>
    <w:rsid w:val="009C1701"/>
    <w:rsid w:val="009C337D"/>
    <w:rsid w:val="009D6959"/>
    <w:rsid w:val="00A300D2"/>
    <w:rsid w:val="00A84A58"/>
    <w:rsid w:val="00AB41FF"/>
    <w:rsid w:val="00AB4760"/>
    <w:rsid w:val="00AD720A"/>
    <w:rsid w:val="00B308AF"/>
    <w:rsid w:val="00BA6D6C"/>
    <w:rsid w:val="00BB51DD"/>
    <w:rsid w:val="00BE60FF"/>
    <w:rsid w:val="00C33298"/>
    <w:rsid w:val="00C33308"/>
    <w:rsid w:val="00C5417A"/>
    <w:rsid w:val="00C55C87"/>
    <w:rsid w:val="00D137AF"/>
    <w:rsid w:val="00D25B56"/>
    <w:rsid w:val="00D46C0C"/>
    <w:rsid w:val="00D72024"/>
    <w:rsid w:val="00DB4045"/>
    <w:rsid w:val="00DD122D"/>
    <w:rsid w:val="00DE38C8"/>
    <w:rsid w:val="00E314FF"/>
    <w:rsid w:val="00EC13B7"/>
    <w:rsid w:val="00EF1318"/>
    <w:rsid w:val="00EF567D"/>
    <w:rsid w:val="00F319DF"/>
    <w:rsid w:val="00F93991"/>
    <w:rsid w:val="00FA0069"/>
    <w:rsid w:val="00FB446A"/>
    <w:rsid w:val="00FB52E0"/>
    <w:rsid w:val="17D82322"/>
    <w:rsid w:val="18CD6371"/>
    <w:rsid w:val="1ECB5101"/>
    <w:rsid w:val="22DB1D07"/>
    <w:rsid w:val="2CF15ABB"/>
    <w:rsid w:val="37673189"/>
    <w:rsid w:val="3D687B67"/>
    <w:rsid w:val="42990F70"/>
    <w:rsid w:val="48592ECE"/>
    <w:rsid w:val="4F5166AD"/>
    <w:rsid w:val="5023629C"/>
    <w:rsid w:val="51923AEF"/>
    <w:rsid w:val="55442971"/>
    <w:rsid w:val="5CE15514"/>
    <w:rsid w:val="62022DBF"/>
    <w:rsid w:val="64970BAF"/>
    <w:rsid w:val="657E7CA3"/>
    <w:rsid w:val="65EF15EA"/>
    <w:rsid w:val="6A774B85"/>
    <w:rsid w:val="72DB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BDECC"/>
  <w15:docId w15:val="{3312730F-166B-4405-AE3A-D1141E73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autoRedefine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styleId="a9">
    <w:name w:val="Emphasis"/>
    <w:basedOn w:val="a0"/>
    <w:autoRedefine/>
    <w:uiPriority w:val="20"/>
    <w:qFormat/>
    <w:rPr>
      <w:i/>
      <w:iCs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srchtext">
    <w:name w:val="querysrchtext"/>
    <w:basedOn w:val="a0"/>
    <w:autoRedefine/>
    <w:qFormat/>
  </w:style>
  <w:style w:type="character" w:customStyle="1" w:styleId="queryoperator">
    <w:name w:val="queryoperator"/>
    <w:basedOn w:val="a0"/>
    <w:autoRedefine/>
    <w:qFormat/>
  </w:style>
  <w:style w:type="character" w:customStyle="1" w:styleId="highlight">
    <w:name w:val="highlight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 荣坤</dc:creator>
  <cp:lastModifiedBy>欣赶紧斗</cp:lastModifiedBy>
  <cp:revision>2</cp:revision>
  <dcterms:created xsi:type="dcterms:W3CDTF">2024-04-16T23:08:00Z</dcterms:created>
  <dcterms:modified xsi:type="dcterms:W3CDTF">2024-04-16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F6DC2974CBA4A22B69AE06FA50302C9_13</vt:lpwstr>
  </property>
</Properties>
</file>